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CD5C4" w14:textId="77777777" w:rsidR="00227E26" w:rsidRPr="00F93037" w:rsidRDefault="00227E26" w:rsidP="00227E2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3037">
        <w:rPr>
          <w:rFonts w:ascii="Times New Roman" w:hAnsi="Times New Roman" w:cs="Times New Roman"/>
          <w:b/>
          <w:bCs/>
          <w:sz w:val="24"/>
          <w:szCs w:val="24"/>
        </w:rPr>
        <w:t>S3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93037">
        <w:rPr>
          <w:rFonts w:ascii="Times New Roman" w:hAnsi="Times New Roman" w:cs="Times New Roman"/>
          <w:b/>
          <w:bCs/>
          <w:sz w:val="24"/>
          <w:szCs w:val="24"/>
        </w:rPr>
        <w:t xml:space="preserve"> Sensitivity analyses performed by removing results one by one</w:t>
      </w:r>
    </w:p>
    <w:tbl>
      <w:tblPr>
        <w:tblStyle w:val="a7"/>
        <w:tblpPr w:leftFromText="180" w:rightFromText="180" w:vertAnchor="page" w:horzAnchor="margin" w:tblpY="2236"/>
        <w:tblW w:w="6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984"/>
        <w:gridCol w:w="1843"/>
      </w:tblGrid>
      <w:tr w:rsidR="00227E26" w:rsidRPr="0017329F" w14:paraId="08326F4C" w14:textId="77777777" w:rsidTr="00227E26">
        <w:tc>
          <w:tcPr>
            <w:tcW w:w="2689" w:type="dxa"/>
            <w:vMerge w:val="restart"/>
            <w:tcBorders>
              <w:top w:val="single" w:sz="4" w:space="0" w:color="auto"/>
            </w:tcBorders>
          </w:tcPr>
          <w:p w14:paraId="6BB19A05" w14:textId="77777777" w:rsidR="00227E26" w:rsidRPr="0017329F" w:rsidRDefault="00227E26" w:rsidP="00227E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group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6E940D" w14:textId="77777777" w:rsidR="00227E26" w:rsidRPr="0017329F" w:rsidRDefault="00227E26" w:rsidP="00227E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bined results range</w:t>
            </w:r>
          </w:p>
        </w:tc>
      </w:tr>
      <w:tr w:rsidR="00227E26" w:rsidRPr="0017329F" w14:paraId="04D0BC6E" w14:textId="77777777" w:rsidTr="00227E26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11E46F68" w14:textId="77777777" w:rsidR="00227E26" w:rsidRPr="0017329F" w:rsidRDefault="00227E26" w:rsidP="00227E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392B67C" w14:textId="77777777" w:rsidR="00227E26" w:rsidRPr="0017329F" w:rsidRDefault="00227E26" w:rsidP="00227E2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er </w:t>
            </w:r>
            <w:proofErr w:type="gramStart"/>
            <w:r w:rsidRPr="001732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(</w:t>
            </w:r>
            <w:proofErr w:type="gramEnd"/>
            <w:r w:rsidRPr="001732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E6F7463" w14:textId="77777777" w:rsidR="00227E26" w:rsidRPr="0017329F" w:rsidRDefault="00227E26" w:rsidP="00227E2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pper </w:t>
            </w:r>
            <w:proofErr w:type="gramStart"/>
            <w:r w:rsidRPr="001732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(</w:t>
            </w:r>
            <w:proofErr w:type="gramEnd"/>
            <w:r w:rsidRPr="001732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CI)</w:t>
            </w:r>
          </w:p>
        </w:tc>
      </w:tr>
      <w:tr w:rsidR="00227E26" w:rsidRPr="0017329F" w14:paraId="710AE1BA" w14:textId="77777777" w:rsidTr="00227E26">
        <w:tc>
          <w:tcPr>
            <w:tcW w:w="6516" w:type="dxa"/>
            <w:gridSpan w:val="3"/>
            <w:tcBorders>
              <w:top w:val="single" w:sz="4" w:space="0" w:color="auto"/>
            </w:tcBorders>
          </w:tcPr>
          <w:p w14:paraId="56D97FDB" w14:textId="77777777" w:rsidR="00227E26" w:rsidRPr="0017329F" w:rsidRDefault="00227E26" w:rsidP="00227E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ernal BMI weight group</w:t>
            </w:r>
          </w:p>
        </w:tc>
      </w:tr>
      <w:tr w:rsidR="00227E26" w:rsidRPr="0017329F" w14:paraId="010AE72D" w14:textId="77777777" w:rsidTr="00227E26">
        <w:tc>
          <w:tcPr>
            <w:tcW w:w="2689" w:type="dxa"/>
          </w:tcPr>
          <w:p w14:paraId="49828F5C" w14:textId="77777777" w:rsidR="00227E26" w:rsidRPr="0017329F" w:rsidRDefault="00227E26" w:rsidP="00227E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1984" w:type="dxa"/>
          </w:tcPr>
          <w:p w14:paraId="30C2A0C1" w14:textId="77777777" w:rsidR="00227E26" w:rsidRPr="0017329F" w:rsidRDefault="00227E26" w:rsidP="00227E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(1.09,1.16)</w:t>
            </w:r>
          </w:p>
        </w:tc>
        <w:tc>
          <w:tcPr>
            <w:tcW w:w="1843" w:type="dxa"/>
          </w:tcPr>
          <w:p w14:paraId="359DC7E8" w14:textId="77777777" w:rsidR="00227E26" w:rsidRPr="0017329F" w:rsidRDefault="00227E26" w:rsidP="00227E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1.15(1.11, 1.18)</w:t>
            </w:r>
          </w:p>
        </w:tc>
      </w:tr>
      <w:tr w:rsidR="00227E26" w:rsidRPr="0017329F" w14:paraId="4ECB768F" w14:textId="77777777" w:rsidTr="00227E26">
        <w:tc>
          <w:tcPr>
            <w:tcW w:w="2689" w:type="dxa"/>
          </w:tcPr>
          <w:p w14:paraId="1A535F4C" w14:textId="77777777" w:rsidR="00227E26" w:rsidRPr="0017329F" w:rsidRDefault="00227E26" w:rsidP="00227E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1984" w:type="dxa"/>
          </w:tcPr>
          <w:p w14:paraId="0B7BB810" w14:textId="77777777" w:rsidR="00227E26" w:rsidRPr="0017329F" w:rsidRDefault="00227E26" w:rsidP="00227E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1.38(1.32,1.45)</w:t>
            </w:r>
          </w:p>
        </w:tc>
        <w:tc>
          <w:tcPr>
            <w:tcW w:w="1843" w:type="dxa"/>
          </w:tcPr>
          <w:p w14:paraId="2450E770" w14:textId="77777777" w:rsidR="00227E26" w:rsidRPr="0017329F" w:rsidRDefault="00227E26" w:rsidP="00227E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1.39(1.33,1.46)</w:t>
            </w:r>
          </w:p>
        </w:tc>
      </w:tr>
      <w:tr w:rsidR="00227E26" w:rsidRPr="0017329F" w14:paraId="5024DB1C" w14:textId="77777777" w:rsidTr="00227E26">
        <w:tc>
          <w:tcPr>
            <w:tcW w:w="2689" w:type="dxa"/>
          </w:tcPr>
          <w:p w14:paraId="6E903D5A" w14:textId="77777777" w:rsidR="00227E26" w:rsidRPr="0017329F" w:rsidRDefault="00227E26" w:rsidP="00227E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Overweight + Obesity</w:t>
            </w:r>
          </w:p>
        </w:tc>
        <w:tc>
          <w:tcPr>
            <w:tcW w:w="1984" w:type="dxa"/>
          </w:tcPr>
          <w:p w14:paraId="2E8E8F58" w14:textId="77777777" w:rsidR="00227E26" w:rsidRPr="0017329F" w:rsidRDefault="00227E26" w:rsidP="00227E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1.23(1.19,1.27)</w:t>
            </w:r>
          </w:p>
        </w:tc>
        <w:tc>
          <w:tcPr>
            <w:tcW w:w="1843" w:type="dxa"/>
          </w:tcPr>
          <w:p w14:paraId="2E1E014E" w14:textId="77777777" w:rsidR="00227E26" w:rsidRPr="0017329F" w:rsidRDefault="00227E26" w:rsidP="00227E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1.24(1.20,1.28)</w:t>
            </w:r>
          </w:p>
        </w:tc>
      </w:tr>
      <w:tr w:rsidR="00227E26" w:rsidRPr="0017329F" w14:paraId="02C4AFD0" w14:textId="77777777" w:rsidTr="00227E26">
        <w:tc>
          <w:tcPr>
            <w:tcW w:w="6516" w:type="dxa"/>
            <w:gridSpan w:val="3"/>
          </w:tcPr>
          <w:p w14:paraId="30F6AFD8" w14:textId="77777777" w:rsidR="00227E26" w:rsidRPr="0017329F" w:rsidRDefault="00227E26" w:rsidP="00227E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ernal BMI weight group</w:t>
            </w:r>
          </w:p>
        </w:tc>
      </w:tr>
      <w:tr w:rsidR="00227E26" w:rsidRPr="0017329F" w14:paraId="0D08CB13" w14:textId="77777777" w:rsidTr="00227E26">
        <w:tc>
          <w:tcPr>
            <w:tcW w:w="2689" w:type="dxa"/>
          </w:tcPr>
          <w:p w14:paraId="4E9976D5" w14:textId="77777777" w:rsidR="00227E26" w:rsidRPr="0017329F" w:rsidRDefault="00227E26" w:rsidP="00227E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1984" w:type="dxa"/>
          </w:tcPr>
          <w:p w14:paraId="7070B307" w14:textId="77777777" w:rsidR="00227E26" w:rsidRPr="0017329F" w:rsidRDefault="00227E26" w:rsidP="00227E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1.00(0.91,1.10)</w:t>
            </w:r>
          </w:p>
        </w:tc>
        <w:tc>
          <w:tcPr>
            <w:tcW w:w="1843" w:type="dxa"/>
          </w:tcPr>
          <w:p w14:paraId="2E9108BB" w14:textId="77777777" w:rsidR="00227E26" w:rsidRPr="0017329F" w:rsidRDefault="00227E26" w:rsidP="00227E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1.06(0.99,1.13)</w:t>
            </w:r>
          </w:p>
        </w:tc>
      </w:tr>
      <w:tr w:rsidR="00227E26" w:rsidRPr="0017329F" w14:paraId="5C451595" w14:textId="77777777" w:rsidTr="00227E26">
        <w:tc>
          <w:tcPr>
            <w:tcW w:w="2689" w:type="dxa"/>
          </w:tcPr>
          <w:p w14:paraId="256342EA" w14:textId="77777777" w:rsidR="00227E26" w:rsidRPr="0017329F" w:rsidRDefault="00227E26" w:rsidP="00227E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1984" w:type="dxa"/>
          </w:tcPr>
          <w:p w14:paraId="6C0AC886" w14:textId="77777777" w:rsidR="00227E26" w:rsidRPr="0017329F" w:rsidRDefault="00227E26" w:rsidP="00227E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1.08(1.00,1.16)</w:t>
            </w:r>
          </w:p>
        </w:tc>
        <w:tc>
          <w:tcPr>
            <w:tcW w:w="1843" w:type="dxa"/>
          </w:tcPr>
          <w:p w14:paraId="74BB9B63" w14:textId="77777777" w:rsidR="00227E26" w:rsidRPr="0017329F" w:rsidRDefault="00227E26" w:rsidP="00227E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1.22(1.10, 1.35)</w:t>
            </w:r>
          </w:p>
        </w:tc>
      </w:tr>
      <w:tr w:rsidR="00227E26" w:rsidRPr="0017329F" w14:paraId="2A394742" w14:textId="77777777" w:rsidTr="00227E26">
        <w:tc>
          <w:tcPr>
            <w:tcW w:w="2689" w:type="dxa"/>
            <w:tcBorders>
              <w:bottom w:val="single" w:sz="4" w:space="0" w:color="auto"/>
            </w:tcBorders>
          </w:tcPr>
          <w:p w14:paraId="6159CF44" w14:textId="77777777" w:rsidR="00227E26" w:rsidRPr="0017329F" w:rsidRDefault="00227E26" w:rsidP="00227E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Overweight + Obesity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D71513F" w14:textId="77777777" w:rsidR="00227E26" w:rsidRPr="0017329F" w:rsidRDefault="00227E26" w:rsidP="00227E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1.03(0.99,1.0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F46CD29" w14:textId="77777777" w:rsidR="00227E26" w:rsidRPr="0017329F" w:rsidRDefault="00227E26" w:rsidP="00227E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1.05(1.00,1.10)</w:t>
            </w:r>
          </w:p>
        </w:tc>
      </w:tr>
    </w:tbl>
    <w:p w14:paraId="071C24C7" w14:textId="77777777" w:rsidR="00BA0226" w:rsidRDefault="00BA0226" w:rsidP="00227E26"/>
    <w:sectPr w:rsidR="00BA02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E1FC1" w14:textId="77777777" w:rsidR="005F768A" w:rsidRDefault="005F768A" w:rsidP="00227E26">
      <w:r>
        <w:separator/>
      </w:r>
    </w:p>
  </w:endnote>
  <w:endnote w:type="continuationSeparator" w:id="0">
    <w:p w14:paraId="16CC6A63" w14:textId="77777777" w:rsidR="005F768A" w:rsidRDefault="005F768A" w:rsidP="00227E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408930" w14:textId="77777777" w:rsidR="005F768A" w:rsidRDefault="005F768A" w:rsidP="00227E26">
      <w:r>
        <w:separator/>
      </w:r>
    </w:p>
  </w:footnote>
  <w:footnote w:type="continuationSeparator" w:id="0">
    <w:p w14:paraId="124D7466" w14:textId="77777777" w:rsidR="005F768A" w:rsidRDefault="005F768A" w:rsidP="00227E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226"/>
    <w:rsid w:val="00227E26"/>
    <w:rsid w:val="005F768A"/>
    <w:rsid w:val="00BA0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B88326D-72AD-438F-B102-4BF0379B7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7E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7E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7E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7E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7E26"/>
    <w:rPr>
      <w:sz w:val="18"/>
      <w:szCs w:val="18"/>
    </w:rPr>
  </w:style>
  <w:style w:type="table" w:styleId="a7">
    <w:name w:val="Table Grid"/>
    <w:basedOn w:val="a1"/>
    <w:uiPriority w:val="39"/>
    <w:rsid w:val="00227E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书瑜</dc:creator>
  <cp:keywords/>
  <dc:description/>
  <cp:lastModifiedBy>张 书瑜</cp:lastModifiedBy>
  <cp:revision>2</cp:revision>
  <dcterms:created xsi:type="dcterms:W3CDTF">2022-12-13T12:24:00Z</dcterms:created>
  <dcterms:modified xsi:type="dcterms:W3CDTF">2022-12-13T12:24:00Z</dcterms:modified>
</cp:coreProperties>
</file>